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7F691D" w14:textId="77777777" w:rsidR="0047166E" w:rsidRPr="00633808" w:rsidRDefault="0047166E" w:rsidP="0047166E">
      <w:pPr>
        <w:spacing w:after="160" w:line="360" w:lineRule="auto"/>
        <w:jc w:val="both"/>
        <w:rPr>
          <w:sz w:val="22"/>
          <w:szCs w:val="22"/>
        </w:rPr>
      </w:pPr>
      <w:bookmarkStart w:id="0" w:name="_GoBack"/>
      <w:bookmarkEnd w:id="0"/>
    </w:p>
    <w:tbl>
      <w:tblPr>
        <w:tblStyle w:val="TableGrid"/>
        <w:tblW w:w="9355" w:type="dxa"/>
        <w:tblLook w:val="0420" w:firstRow="1" w:lastRow="0" w:firstColumn="0" w:lastColumn="0" w:noHBand="0" w:noVBand="1"/>
      </w:tblPr>
      <w:tblGrid>
        <w:gridCol w:w="1119"/>
        <w:gridCol w:w="964"/>
        <w:gridCol w:w="1275"/>
        <w:gridCol w:w="1197"/>
        <w:gridCol w:w="920"/>
        <w:gridCol w:w="1063"/>
        <w:gridCol w:w="1697"/>
        <w:gridCol w:w="1120"/>
      </w:tblGrid>
      <w:tr w:rsidR="0047166E" w:rsidRPr="00633808" w14:paraId="783C5FC4" w14:textId="77777777" w:rsidTr="00F66CE8">
        <w:trPr>
          <w:trHeight w:val="1194"/>
        </w:trPr>
        <w:tc>
          <w:tcPr>
            <w:tcW w:w="1125" w:type="dxa"/>
            <w:shd w:val="clear" w:color="auto" w:fill="E7E6E6" w:themeFill="background2"/>
            <w:hideMark/>
          </w:tcPr>
          <w:p w14:paraId="2EF049BD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380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>Donor</w:t>
            </w:r>
          </w:p>
        </w:tc>
        <w:tc>
          <w:tcPr>
            <w:tcW w:w="964" w:type="dxa"/>
            <w:shd w:val="clear" w:color="auto" w:fill="E7E6E6" w:themeFill="background2"/>
            <w:hideMark/>
          </w:tcPr>
          <w:p w14:paraId="5349A715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380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>Age</w:t>
            </w:r>
          </w:p>
          <w:p w14:paraId="4B9BBF26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380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>-Years</w:t>
            </w:r>
          </w:p>
        </w:tc>
        <w:tc>
          <w:tcPr>
            <w:tcW w:w="1232" w:type="dxa"/>
            <w:shd w:val="clear" w:color="auto" w:fill="E7E6E6" w:themeFill="background2"/>
            <w:hideMark/>
          </w:tcPr>
          <w:p w14:paraId="3100EB93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380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>Disease State</w:t>
            </w:r>
          </w:p>
        </w:tc>
        <w:tc>
          <w:tcPr>
            <w:tcW w:w="1196" w:type="dxa"/>
            <w:shd w:val="clear" w:color="auto" w:fill="E7E6E6" w:themeFill="background2"/>
            <w:hideMark/>
          </w:tcPr>
          <w:p w14:paraId="0B5A26EB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380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>Gender</w:t>
            </w:r>
          </w:p>
        </w:tc>
        <w:tc>
          <w:tcPr>
            <w:tcW w:w="928" w:type="dxa"/>
            <w:shd w:val="clear" w:color="auto" w:fill="E7E6E6" w:themeFill="background2"/>
            <w:hideMark/>
          </w:tcPr>
          <w:p w14:paraId="1C93C7E9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380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>BMI</w:t>
            </w:r>
          </w:p>
        </w:tc>
        <w:tc>
          <w:tcPr>
            <w:tcW w:w="1071" w:type="dxa"/>
            <w:shd w:val="clear" w:color="auto" w:fill="E7E6E6" w:themeFill="background2"/>
            <w:hideMark/>
          </w:tcPr>
          <w:p w14:paraId="6C68F482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380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>COD</w:t>
            </w:r>
          </w:p>
        </w:tc>
        <w:tc>
          <w:tcPr>
            <w:tcW w:w="1714" w:type="dxa"/>
            <w:shd w:val="clear" w:color="auto" w:fill="E7E6E6" w:themeFill="background2"/>
            <w:hideMark/>
          </w:tcPr>
          <w:p w14:paraId="11790847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380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>Pancreas weight (grams)</w:t>
            </w:r>
          </w:p>
        </w:tc>
        <w:tc>
          <w:tcPr>
            <w:tcW w:w="1125" w:type="dxa"/>
            <w:shd w:val="clear" w:color="auto" w:fill="E7E6E6" w:themeFill="background2"/>
            <w:hideMark/>
          </w:tcPr>
          <w:p w14:paraId="6B3F58BE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380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>Islet arrival date</w:t>
            </w:r>
          </w:p>
        </w:tc>
      </w:tr>
      <w:tr w:rsidR="0047166E" w:rsidRPr="00633808" w14:paraId="40DCD5A3" w14:textId="77777777" w:rsidTr="00F66CE8">
        <w:trPr>
          <w:trHeight w:val="845"/>
        </w:trPr>
        <w:tc>
          <w:tcPr>
            <w:tcW w:w="1125" w:type="dxa"/>
            <w:hideMark/>
          </w:tcPr>
          <w:p w14:paraId="3F32CE06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380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964" w:type="dxa"/>
            <w:hideMark/>
          </w:tcPr>
          <w:p w14:paraId="1B16A4B5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55</w:t>
            </w:r>
          </w:p>
        </w:tc>
        <w:tc>
          <w:tcPr>
            <w:tcW w:w="1232" w:type="dxa"/>
            <w:hideMark/>
          </w:tcPr>
          <w:p w14:paraId="4EB97624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o</w:t>
            </w:r>
          </w:p>
        </w:tc>
        <w:tc>
          <w:tcPr>
            <w:tcW w:w="1196" w:type="dxa"/>
            <w:hideMark/>
          </w:tcPr>
          <w:p w14:paraId="3BF61A5F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928" w:type="dxa"/>
            <w:hideMark/>
          </w:tcPr>
          <w:p w14:paraId="6B5E7970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22</w:t>
            </w:r>
          </w:p>
        </w:tc>
        <w:tc>
          <w:tcPr>
            <w:tcW w:w="1071" w:type="dxa"/>
            <w:hideMark/>
          </w:tcPr>
          <w:p w14:paraId="2265B01B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Stroke</w:t>
            </w:r>
          </w:p>
        </w:tc>
        <w:tc>
          <w:tcPr>
            <w:tcW w:w="1714" w:type="dxa"/>
            <w:hideMark/>
          </w:tcPr>
          <w:p w14:paraId="3221BD5F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18</w:t>
            </w:r>
          </w:p>
        </w:tc>
        <w:tc>
          <w:tcPr>
            <w:tcW w:w="1125" w:type="dxa"/>
            <w:hideMark/>
          </w:tcPr>
          <w:p w14:paraId="536ABCE1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5-10-18</w:t>
            </w:r>
          </w:p>
        </w:tc>
      </w:tr>
      <w:tr w:rsidR="0047166E" w:rsidRPr="00633808" w14:paraId="47F47BB4" w14:textId="77777777" w:rsidTr="00F66CE8">
        <w:trPr>
          <w:trHeight w:val="845"/>
        </w:trPr>
        <w:tc>
          <w:tcPr>
            <w:tcW w:w="1125" w:type="dxa"/>
            <w:hideMark/>
          </w:tcPr>
          <w:p w14:paraId="72FC9625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380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964" w:type="dxa"/>
            <w:hideMark/>
          </w:tcPr>
          <w:p w14:paraId="5F18F1AA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45</w:t>
            </w:r>
          </w:p>
        </w:tc>
        <w:tc>
          <w:tcPr>
            <w:tcW w:w="1232" w:type="dxa"/>
            <w:hideMark/>
          </w:tcPr>
          <w:p w14:paraId="5AFBFA12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o</w:t>
            </w:r>
          </w:p>
        </w:tc>
        <w:tc>
          <w:tcPr>
            <w:tcW w:w="1196" w:type="dxa"/>
            <w:hideMark/>
          </w:tcPr>
          <w:p w14:paraId="0FB57349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928" w:type="dxa"/>
            <w:hideMark/>
          </w:tcPr>
          <w:p w14:paraId="3F147CD4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29.8</w:t>
            </w:r>
          </w:p>
        </w:tc>
        <w:tc>
          <w:tcPr>
            <w:tcW w:w="1071" w:type="dxa"/>
            <w:hideMark/>
          </w:tcPr>
          <w:p w14:paraId="1005AB88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Anoxia</w:t>
            </w:r>
          </w:p>
        </w:tc>
        <w:tc>
          <w:tcPr>
            <w:tcW w:w="1714" w:type="dxa"/>
            <w:hideMark/>
          </w:tcPr>
          <w:p w14:paraId="44924411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98.9</w:t>
            </w:r>
          </w:p>
        </w:tc>
        <w:tc>
          <w:tcPr>
            <w:tcW w:w="1125" w:type="dxa"/>
            <w:hideMark/>
          </w:tcPr>
          <w:p w14:paraId="3A4A1AD7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7-31-18</w:t>
            </w:r>
          </w:p>
        </w:tc>
      </w:tr>
      <w:tr w:rsidR="0047166E" w:rsidRPr="00633808" w14:paraId="1FEF6CEA" w14:textId="77777777" w:rsidTr="00F66CE8">
        <w:trPr>
          <w:trHeight w:val="845"/>
        </w:trPr>
        <w:tc>
          <w:tcPr>
            <w:tcW w:w="1125" w:type="dxa"/>
            <w:hideMark/>
          </w:tcPr>
          <w:p w14:paraId="093A7AD1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380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964" w:type="dxa"/>
            <w:hideMark/>
          </w:tcPr>
          <w:p w14:paraId="23864FE9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48</w:t>
            </w:r>
          </w:p>
        </w:tc>
        <w:tc>
          <w:tcPr>
            <w:tcW w:w="1232" w:type="dxa"/>
            <w:hideMark/>
          </w:tcPr>
          <w:p w14:paraId="72B46905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o</w:t>
            </w:r>
          </w:p>
        </w:tc>
        <w:tc>
          <w:tcPr>
            <w:tcW w:w="1196" w:type="dxa"/>
            <w:hideMark/>
          </w:tcPr>
          <w:p w14:paraId="0E2DDAAF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928" w:type="dxa"/>
            <w:hideMark/>
          </w:tcPr>
          <w:p w14:paraId="102B146A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24.6</w:t>
            </w:r>
          </w:p>
        </w:tc>
        <w:tc>
          <w:tcPr>
            <w:tcW w:w="1071" w:type="dxa"/>
            <w:hideMark/>
          </w:tcPr>
          <w:p w14:paraId="5FBAD9C2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Anoxia</w:t>
            </w:r>
          </w:p>
        </w:tc>
        <w:tc>
          <w:tcPr>
            <w:tcW w:w="1714" w:type="dxa"/>
            <w:hideMark/>
          </w:tcPr>
          <w:p w14:paraId="1E40CA9C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84.1</w:t>
            </w:r>
          </w:p>
        </w:tc>
        <w:tc>
          <w:tcPr>
            <w:tcW w:w="1125" w:type="dxa"/>
            <w:hideMark/>
          </w:tcPr>
          <w:p w14:paraId="36A98210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2-5-19</w:t>
            </w:r>
          </w:p>
        </w:tc>
      </w:tr>
      <w:tr w:rsidR="0047166E" w:rsidRPr="00633808" w14:paraId="50246077" w14:textId="77777777" w:rsidTr="00F66CE8">
        <w:trPr>
          <w:trHeight w:val="605"/>
        </w:trPr>
        <w:tc>
          <w:tcPr>
            <w:tcW w:w="1125" w:type="dxa"/>
            <w:hideMark/>
          </w:tcPr>
          <w:p w14:paraId="3F322353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380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964" w:type="dxa"/>
            <w:hideMark/>
          </w:tcPr>
          <w:p w14:paraId="01820A96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24</w:t>
            </w:r>
          </w:p>
        </w:tc>
        <w:tc>
          <w:tcPr>
            <w:tcW w:w="1232" w:type="dxa"/>
            <w:hideMark/>
          </w:tcPr>
          <w:p w14:paraId="74DCD163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o</w:t>
            </w:r>
          </w:p>
        </w:tc>
        <w:tc>
          <w:tcPr>
            <w:tcW w:w="1196" w:type="dxa"/>
            <w:hideMark/>
          </w:tcPr>
          <w:p w14:paraId="5659CC4F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928" w:type="dxa"/>
            <w:hideMark/>
          </w:tcPr>
          <w:p w14:paraId="4DFFD621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31.74</w:t>
            </w:r>
          </w:p>
        </w:tc>
        <w:tc>
          <w:tcPr>
            <w:tcW w:w="1071" w:type="dxa"/>
            <w:hideMark/>
          </w:tcPr>
          <w:p w14:paraId="6AC68B40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Anoxia</w:t>
            </w:r>
          </w:p>
        </w:tc>
        <w:tc>
          <w:tcPr>
            <w:tcW w:w="1714" w:type="dxa"/>
            <w:hideMark/>
          </w:tcPr>
          <w:p w14:paraId="5DD8F93B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01.8</w:t>
            </w:r>
          </w:p>
        </w:tc>
        <w:tc>
          <w:tcPr>
            <w:tcW w:w="1125" w:type="dxa"/>
            <w:hideMark/>
          </w:tcPr>
          <w:p w14:paraId="67DE2453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4-5-19</w:t>
            </w:r>
          </w:p>
        </w:tc>
      </w:tr>
    </w:tbl>
    <w:p w14:paraId="1E9586AE" w14:textId="77777777" w:rsidR="0047166E" w:rsidRPr="00633808" w:rsidRDefault="0047166E" w:rsidP="0047166E">
      <w:pPr>
        <w:spacing w:line="480" w:lineRule="auto"/>
        <w:rPr>
          <w:bCs/>
          <w:sz w:val="24"/>
          <w:szCs w:val="24"/>
        </w:rPr>
      </w:pPr>
    </w:p>
    <w:p w14:paraId="695C85B1" w14:textId="77777777" w:rsidR="0047166E" w:rsidRPr="00633808" w:rsidRDefault="0047166E" w:rsidP="0047166E">
      <w:pPr>
        <w:spacing w:line="480" w:lineRule="auto"/>
        <w:rPr>
          <w:b/>
          <w:bCs/>
          <w:sz w:val="24"/>
          <w:szCs w:val="24"/>
        </w:rPr>
      </w:pPr>
      <w:r w:rsidRPr="00633808">
        <w:rPr>
          <w:b/>
          <w:bCs/>
          <w:sz w:val="24"/>
          <w:szCs w:val="24"/>
        </w:rPr>
        <w:t>Supplementary Table S1. Human donor demographic information.</w:t>
      </w:r>
    </w:p>
    <w:p w14:paraId="1D81D841" w14:textId="77777777" w:rsidR="0047166E" w:rsidRPr="00633808" w:rsidRDefault="0047166E" w:rsidP="0047166E">
      <w:pPr>
        <w:spacing w:after="160" w:line="259" w:lineRule="auto"/>
        <w:rPr>
          <w:bCs/>
          <w:sz w:val="24"/>
          <w:szCs w:val="24"/>
        </w:rPr>
      </w:pPr>
      <w:r w:rsidRPr="00633808">
        <w:rPr>
          <w:bCs/>
          <w:sz w:val="24"/>
          <w:szCs w:val="24"/>
        </w:rPr>
        <w:br w:type="page"/>
      </w:r>
    </w:p>
    <w:p w14:paraId="1952003F" w14:textId="77777777" w:rsidR="0047166E" w:rsidRPr="00633808" w:rsidRDefault="0047166E" w:rsidP="0047166E">
      <w:pPr>
        <w:spacing w:after="160" w:line="259" w:lineRule="auto"/>
        <w:rPr>
          <w:bCs/>
          <w:sz w:val="24"/>
          <w:szCs w:val="24"/>
        </w:rPr>
      </w:pPr>
    </w:p>
    <w:tbl>
      <w:tblPr>
        <w:tblStyle w:val="TableGrid"/>
        <w:tblW w:w="10000" w:type="dxa"/>
        <w:jc w:val="center"/>
        <w:tblLook w:val="0420" w:firstRow="1" w:lastRow="0" w:firstColumn="0" w:lastColumn="0" w:noHBand="0" w:noVBand="1"/>
      </w:tblPr>
      <w:tblGrid>
        <w:gridCol w:w="2245"/>
        <w:gridCol w:w="2264"/>
        <w:gridCol w:w="3026"/>
        <w:gridCol w:w="2465"/>
      </w:tblGrid>
      <w:tr w:rsidR="0047166E" w:rsidRPr="00633808" w14:paraId="79FB3951" w14:textId="77777777" w:rsidTr="00F66CE8">
        <w:trPr>
          <w:trHeight w:val="945"/>
          <w:jc w:val="center"/>
        </w:trPr>
        <w:tc>
          <w:tcPr>
            <w:tcW w:w="2245" w:type="dxa"/>
            <w:shd w:val="clear" w:color="auto" w:fill="E7E6E6" w:themeFill="background2"/>
            <w:hideMark/>
          </w:tcPr>
          <w:p w14:paraId="79E02110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63380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>Cell Line</w:t>
            </w:r>
          </w:p>
        </w:tc>
        <w:tc>
          <w:tcPr>
            <w:tcW w:w="2264" w:type="dxa"/>
            <w:shd w:val="clear" w:color="auto" w:fill="E7E6E6" w:themeFill="background2"/>
            <w:hideMark/>
          </w:tcPr>
          <w:p w14:paraId="26615B26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63380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>Clonidine</w:t>
            </w:r>
          </w:p>
        </w:tc>
        <w:tc>
          <w:tcPr>
            <w:tcW w:w="3026" w:type="dxa"/>
            <w:shd w:val="clear" w:color="auto" w:fill="E7E6E6" w:themeFill="background2"/>
            <w:hideMark/>
          </w:tcPr>
          <w:p w14:paraId="7FF28FDA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63380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>Norepinephrine</w:t>
            </w:r>
          </w:p>
        </w:tc>
        <w:tc>
          <w:tcPr>
            <w:tcW w:w="2465" w:type="dxa"/>
            <w:shd w:val="clear" w:color="auto" w:fill="E7E6E6" w:themeFill="background2"/>
            <w:hideMark/>
          </w:tcPr>
          <w:p w14:paraId="1785903D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63380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>Dopamine</w:t>
            </w:r>
          </w:p>
        </w:tc>
      </w:tr>
      <w:tr w:rsidR="0047166E" w:rsidRPr="00633808" w14:paraId="54A968F9" w14:textId="77777777" w:rsidTr="00F66CE8">
        <w:trPr>
          <w:trHeight w:val="909"/>
          <w:jc w:val="center"/>
        </w:trPr>
        <w:tc>
          <w:tcPr>
            <w:tcW w:w="2245" w:type="dxa"/>
            <w:hideMark/>
          </w:tcPr>
          <w:p w14:paraId="35D2CB5E" w14:textId="77777777" w:rsidR="0047166E" w:rsidRPr="00633808" w:rsidRDefault="0047166E" w:rsidP="00F66CE8">
            <w:pPr>
              <w:rPr>
                <w:rFonts w:ascii="Arial" w:eastAsia="Times New Roman" w:hAnsi="Arial" w:cs="Arial"/>
                <w:sz w:val="28"/>
                <w:szCs w:val="28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α</w:t>
            </w:r>
            <w:r w:rsidRPr="00633808">
              <w:rPr>
                <w:rFonts w:ascii="Arial" w:eastAsia="Times New Roman" w:hAnsi="Arial" w:cs="Arial"/>
                <w:color w:val="000000"/>
                <w:kern w:val="24"/>
                <w:position w:val="-8"/>
                <w:sz w:val="28"/>
                <w:szCs w:val="28"/>
                <w:vertAlign w:val="subscript"/>
              </w:rPr>
              <w:t>2A</w:t>
            </w:r>
            <w:r w:rsidRPr="00633808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-AR KO</w:t>
            </w:r>
          </w:p>
        </w:tc>
        <w:tc>
          <w:tcPr>
            <w:tcW w:w="2264" w:type="dxa"/>
            <w:hideMark/>
          </w:tcPr>
          <w:p w14:paraId="72D0A133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N/A</w:t>
            </w:r>
          </w:p>
        </w:tc>
        <w:tc>
          <w:tcPr>
            <w:tcW w:w="3026" w:type="dxa"/>
            <w:hideMark/>
          </w:tcPr>
          <w:p w14:paraId="48C50961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1.4 ± 0.002 µM</w:t>
            </w:r>
          </w:p>
        </w:tc>
        <w:tc>
          <w:tcPr>
            <w:tcW w:w="2465" w:type="dxa"/>
            <w:hideMark/>
          </w:tcPr>
          <w:p w14:paraId="4A059EC9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 xml:space="preserve">474 ± 2.5 </w:t>
            </w:r>
            <w:proofErr w:type="spellStart"/>
            <w:r w:rsidRPr="00633808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nM</w:t>
            </w:r>
            <w:proofErr w:type="spellEnd"/>
          </w:p>
        </w:tc>
      </w:tr>
      <w:tr w:rsidR="0047166E" w:rsidRPr="00633808" w14:paraId="26BA1758" w14:textId="77777777" w:rsidTr="00F66CE8">
        <w:trPr>
          <w:trHeight w:val="945"/>
          <w:jc w:val="center"/>
        </w:trPr>
        <w:tc>
          <w:tcPr>
            <w:tcW w:w="2245" w:type="dxa"/>
            <w:hideMark/>
          </w:tcPr>
          <w:p w14:paraId="022CFE24" w14:textId="77777777" w:rsidR="0047166E" w:rsidRPr="00633808" w:rsidRDefault="0047166E" w:rsidP="00F66CE8">
            <w:pPr>
              <w:rPr>
                <w:rFonts w:ascii="Arial" w:eastAsia="Times New Roman" w:hAnsi="Arial" w:cs="Arial"/>
                <w:sz w:val="28"/>
                <w:szCs w:val="28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Parental INS-1E</w:t>
            </w:r>
          </w:p>
        </w:tc>
        <w:tc>
          <w:tcPr>
            <w:tcW w:w="2264" w:type="dxa"/>
            <w:hideMark/>
          </w:tcPr>
          <w:p w14:paraId="131E4ADA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 xml:space="preserve">12.7 ± 1.3 </w:t>
            </w:r>
            <w:proofErr w:type="spellStart"/>
            <w:r w:rsidRPr="00633808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nM</w:t>
            </w:r>
            <w:proofErr w:type="spellEnd"/>
          </w:p>
        </w:tc>
        <w:tc>
          <w:tcPr>
            <w:tcW w:w="3026" w:type="dxa"/>
            <w:hideMark/>
          </w:tcPr>
          <w:p w14:paraId="0C2A4147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 xml:space="preserve">39.8 ± 1.5 </w:t>
            </w:r>
            <w:proofErr w:type="spellStart"/>
            <w:r w:rsidRPr="00633808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nM</w:t>
            </w:r>
            <w:proofErr w:type="spellEnd"/>
          </w:p>
        </w:tc>
        <w:tc>
          <w:tcPr>
            <w:tcW w:w="2465" w:type="dxa"/>
            <w:hideMark/>
          </w:tcPr>
          <w:p w14:paraId="4C16EE20" w14:textId="77777777" w:rsidR="0047166E" w:rsidRPr="00633808" w:rsidRDefault="0047166E" w:rsidP="00F66CE8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1.5 ± 0.002 µM</w:t>
            </w:r>
          </w:p>
        </w:tc>
      </w:tr>
    </w:tbl>
    <w:p w14:paraId="4C1E5D04" w14:textId="77777777" w:rsidR="0047166E" w:rsidRPr="00633808" w:rsidRDefault="0047166E" w:rsidP="0047166E">
      <w:pPr>
        <w:spacing w:line="480" w:lineRule="auto"/>
        <w:rPr>
          <w:bCs/>
          <w:sz w:val="28"/>
          <w:szCs w:val="28"/>
        </w:rPr>
      </w:pPr>
    </w:p>
    <w:p w14:paraId="43E33852" w14:textId="77777777" w:rsidR="0047166E" w:rsidRPr="00633808" w:rsidRDefault="0047166E" w:rsidP="0047166E">
      <w:pPr>
        <w:pStyle w:val="NormalWeb"/>
        <w:spacing w:line="480" w:lineRule="auto"/>
        <w:jc w:val="both"/>
      </w:pPr>
      <w:r w:rsidRPr="00633808">
        <w:rPr>
          <w:b/>
          <w:bCs/>
        </w:rPr>
        <w:t>Supplementary Table S2. Drug potencies of adrenergic and dopaminergic receptor ligands on glucose-stimulated insulin secretion.</w:t>
      </w:r>
      <w:r w:rsidRPr="00633808">
        <w:rPr>
          <w:b/>
        </w:rPr>
        <w:t xml:space="preserve"> </w:t>
      </w:r>
      <w:r w:rsidRPr="00633808">
        <w:t xml:space="preserve">Drug potencies of adrenergic and dopaminergic receptor ligands in inhibition of glucose-stimulated insulin secretion in </w:t>
      </w:r>
      <w:r w:rsidRPr="00633808">
        <w:rPr>
          <w:color w:val="000000" w:themeColor="text1"/>
        </w:rPr>
        <w:sym w:font="Symbol" w:char="F061"/>
      </w:r>
      <w:r w:rsidRPr="00633808">
        <w:rPr>
          <w:vertAlign w:val="subscript"/>
        </w:rPr>
        <w:t>2A</w:t>
      </w:r>
      <w:r w:rsidRPr="00633808">
        <w:t>-adrenergic receptor knockout (</w:t>
      </w:r>
      <w:r w:rsidRPr="00633808">
        <w:rPr>
          <w:color w:val="000000" w:themeColor="text1"/>
        </w:rPr>
        <w:sym w:font="Symbol" w:char="F061"/>
      </w:r>
      <w:r w:rsidRPr="00633808">
        <w:rPr>
          <w:vertAlign w:val="subscript"/>
        </w:rPr>
        <w:t>2A</w:t>
      </w:r>
      <w:r w:rsidRPr="00633808">
        <w:t>-AR KO) INS-1E cells versus the unmodified parental INS-1E cell line.  Values represent mean IC</w:t>
      </w:r>
      <w:r w:rsidRPr="00633808">
        <w:rPr>
          <w:vertAlign w:val="subscript"/>
        </w:rPr>
        <w:t xml:space="preserve">50 </w:t>
      </w:r>
      <w:r w:rsidRPr="00633808">
        <w:t>values ± SEM of n≥3 experiments performed in triplicate.</w:t>
      </w:r>
    </w:p>
    <w:p w14:paraId="7EF481C5" w14:textId="77777777" w:rsidR="0047166E" w:rsidRPr="00633808" w:rsidRDefault="0047166E" w:rsidP="0047166E">
      <w:pPr>
        <w:spacing w:after="160" w:line="259" w:lineRule="auto"/>
        <w:rPr>
          <w:rFonts w:eastAsia="Times New Roman"/>
          <w:sz w:val="24"/>
          <w:szCs w:val="24"/>
        </w:rPr>
      </w:pPr>
      <w:r w:rsidRPr="00633808">
        <w:br w:type="page"/>
      </w:r>
    </w:p>
    <w:tbl>
      <w:tblPr>
        <w:tblW w:w="850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85"/>
        <w:gridCol w:w="2426"/>
        <w:gridCol w:w="2325"/>
        <w:gridCol w:w="1864"/>
      </w:tblGrid>
      <w:tr w:rsidR="0047166E" w:rsidRPr="00633808" w14:paraId="09AC1363" w14:textId="77777777" w:rsidTr="00F66CE8">
        <w:trPr>
          <w:trHeight w:val="584"/>
          <w:jc w:val="center"/>
        </w:trPr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3568F" w14:textId="77777777" w:rsidR="0047166E" w:rsidRPr="00633808" w:rsidRDefault="0047166E" w:rsidP="00F66CE8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380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lastRenderedPageBreak/>
              <w:t>Cell Type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C6652" w14:textId="77777777" w:rsidR="0047166E" w:rsidRPr="00633808" w:rsidRDefault="0047166E" w:rsidP="00F66CE8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380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>Drug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E1E5F" w14:textId="77777777" w:rsidR="0047166E" w:rsidRPr="00633808" w:rsidRDefault="0047166E" w:rsidP="00F66CE8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380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>K</w:t>
            </w:r>
            <w:proofErr w:type="spellStart"/>
            <w:r w:rsidRPr="00633808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-7"/>
                <w:sz w:val="28"/>
                <w:szCs w:val="28"/>
                <w:vertAlign w:val="subscript"/>
              </w:rPr>
              <w:t>i</w:t>
            </w:r>
            <w:proofErr w:type="spellEnd"/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00066" w14:textId="77777777" w:rsidR="0047166E" w:rsidRPr="00633808" w:rsidRDefault="0047166E" w:rsidP="00F66CE8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380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>N</w:t>
            </w:r>
          </w:p>
        </w:tc>
      </w:tr>
      <w:tr w:rsidR="0047166E" w:rsidRPr="00633808" w14:paraId="0D4E5561" w14:textId="77777777" w:rsidTr="00F66CE8">
        <w:trPr>
          <w:trHeight w:val="584"/>
          <w:jc w:val="center"/>
        </w:trPr>
        <w:tc>
          <w:tcPr>
            <w:tcW w:w="1880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077A3" w14:textId="77777777" w:rsidR="0047166E" w:rsidRPr="00633808" w:rsidRDefault="0047166E" w:rsidP="00F66CE8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380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>INS-1E</w:t>
            </w:r>
          </w:p>
        </w:tc>
        <w:tc>
          <w:tcPr>
            <w:tcW w:w="24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A644E" w14:textId="77777777" w:rsidR="0047166E" w:rsidRPr="00633808" w:rsidRDefault="0047166E" w:rsidP="00F66CE8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Dopamine</w:t>
            </w:r>
          </w:p>
        </w:tc>
        <w:tc>
          <w:tcPr>
            <w:tcW w:w="23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6F819" w14:textId="77777777" w:rsidR="0047166E" w:rsidRPr="00633808" w:rsidRDefault="0047166E" w:rsidP="00F66CE8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 xml:space="preserve">164 ± 1.2 </w:t>
            </w:r>
            <w:proofErr w:type="spellStart"/>
            <w:r w:rsidRPr="00633808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nM</w:t>
            </w:r>
            <w:proofErr w:type="spellEnd"/>
          </w:p>
        </w:tc>
        <w:tc>
          <w:tcPr>
            <w:tcW w:w="18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8C946" w14:textId="77777777" w:rsidR="0047166E" w:rsidRPr="00633808" w:rsidRDefault="0047166E" w:rsidP="00F66CE8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4</w:t>
            </w:r>
          </w:p>
        </w:tc>
      </w:tr>
      <w:tr w:rsidR="0047166E" w:rsidRPr="00633808" w14:paraId="71D0017D" w14:textId="77777777" w:rsidTr="00F66CE8">
        <w:trPr>
          <w:trHeight w:val="584"/>
          <w:jc w:val="center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12E20A4" w14:textId="77777777" w:rsidR="0047166E" w:rsidRPr="00633808" w:rsidRDefault="0047166E" w:rsidP="00F66CE8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6E21C" w14:textId="77777777" w:rsidR="0047166E" w:rsidRPr="00633808" w:rsidRDefault="0047166E" w:rsidP="00F66CE8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Norepinephrine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D1E4B" w14:textId="77777777" w:rsidR="0047166E" w:rsidRPr="00633808" w:rsidRDefault="0047166E" w:rsidP="00F66CE8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 xml:space="preserve">22.5 ± 1.2 </w:t>
            </w:r>
            <w:proofErr w:type="spellStart"/>
            <w:r w:rsidRPr="00633808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nM</w:t>
            </w:r>
            <w:proofErr w:type="spellEnd"/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00015" w14:textId="77777777" w:rsidR="0047166E" w:rsidRPr="00633808" w:rsidRDefault="0047166E" w:rsidP="00F66CE8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4</w:t>
            </w:r>
          </w:p>
        </w:tc>
      </w:tr>
      <w:tr w:rsidR="0047166E" w:rsidRPr="00633808" w14:paraId="3C2CF5C7" w14:textId="77777777" w:rsidTr="00F66CE8">
        <w:trPr>
          <w:trHeight w:val="584"/>
          <w:jc w:val="center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3D60CC6" w14:textId="77777777" w:rsidR="0047166E" w:rsidRPr="00633808" w:rsidRDefault="0047166E" w:rsidP="00F66CE8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4E537" w14:textId="77777777" w:rsidR="0047166E" w:rsidRPr="00633808" w:rsidRDefault="0047166E" w:rsidP="00F66CE8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Clonidine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A4E4B" w14:textId="77777777" w:rsidR="0047166E" w:rsidRPr="00633808" w:rsidRDefault="0047166E" w:rsidP="00F66CE8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 xml:space="preserve">0.27 ± 0.001 </w:t>
            </w:r>
            <w:proofErr w:type="spellStart"/>
            <w:r w:rsidRPr="00633808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nM</w:t>
            </w:r>
            <w:proofErr w:type="spellEnd"/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A4885" w14:textId="77777777" w:rsidR="0047166E" w:rsidRPr="00633808" w:rsidRDefault="0047166E" w:rsidP="00F66CE8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4</w:t>
            </w:r>
          </w:p>
        </w:tc>
      </w:tr>
      <w:tr w:rsidR="0047166E" w:rsidRPr="00633808" w14:paraId="2C794405" w14:textId="77777777" w:rsidTr="00F66CE8">
        <w:trPr>
          <w:trHeight w:val="584"/>
          <w:jc w:val="center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3DD9681" w14:textId="77777777" w:rsidR="0047166E" w:rsidRPr="00633808" w:rsidRDefault="0047166E" w:rsidP="00F66CE8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3AA15" w14:textId="77777777" w:rsidR="0047166E" w:rsidRPr="00633808" w:rsidRDefault="0047166E" w:rsidP="00F66CE8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Yohimbine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0AB96" w14:textId="77777777" w:rsidR="0047166E" w:rsidRPr="00633808" w:rsidRDefault="0047166E" w:rsidP="00F66CE8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 xml:space="preserve">92.2 ± 1.1 </w:t>
            </w:r>
            <w:proofErr w:type="spellStart"/>
            <w:r w:rsidRPr="00633808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nM</w:t>
            </w:r>
            <w:proofErr w:type="spellEnd"/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39008" w14:textId="77777777" w:rsidR="0047166E" w:rsidRPr="00633808" w:rsidRDefault="0047166E" w:rsidP="00F66CE8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3808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3</w:t>
            </w:r>
          </w:p>
        </w:tc>
      </w:tr>
    </w:tbl>
    <w:p w14:paraId="433347BC" w14:textId="77777777" w:rsidR="0047166E" w:rsidRPr="00633808" w:rsidRDefault="0047166E" w:rsidP="0047166E">
      <w:pPr>
        <w:pStyle w:val="NormalWeb"/>
        <w:spacing w:line="480" w:lineRule="auto"/>
        <w:jc w:val="both"/>
      </w:pPr>
    </w:p>
    <w:p w14:paraId="2153E1EC" w14:textId="77777777" w:rsidR="0047166E" w:rsidRPr="0045277A" w:rsidRDefault="0047166E" w:rsidP="0047166E">
      <w:pPr>
        <w:pStyle w:val="NormalWeb"/>
        <w:spacing w:line="480" w:lineRule="auto"/>
        <w:jc w:val="both"/>
      </w:pPr>
      <w:r w:rsidRPr="00633808">
        <w:rPr>
          <w:b/>
          <w:bCs/>
        </w:rPr>
        <w:t>Supplementary Table S3. Binding parameters (K</w:t>
      </w:r>
      <w:r w:rsidRPr="00633808">
        <w:rPr>
          <w:b/>
          <w:bCs/>
          <w:vertAlign w:val="subscript"/>
        </w:rPr>
        <w:t>i</w:t>
      </w:r>
      <w:r w:rsidRPr="00633808">
        <w:rPr>
          <w:b/>
          <w:bCs/>
        </w:rPr>
        <w:t xml:space="preserve">) at </w:t>
      </w:r>
      <w:r w:rsidRPr="00633808">
        <w:rPr>
          <w:b/>
          <w:bCs/>
        </w:rPr>
        <w:sym w:font="Symbol" w:char="F061"/>
      </w:r>
      <w:r w:rsidRPr="00633808">
        <w:rPr>
          <w:b/>
          <w:bCs/>
          <w:vertAlign w:val="subscript"/>
        </w:rPr>
        <w:t>2A</w:t>
      </w:r>
      <w:r w:rsidRPr="00633808">
        <w:rPr>
          <w:b/>
          <w:bCs/>
        </w:rPr>
        <w:t>-adrenergic receptors determined by competition binding.</w:t>
      </w:r>
      <w:r w:rsidRPr="00633808">
        <w:rPr>
          <w:b/>
        </w:rPr>
        <w:t xml:space="preserve"> </w:t>
      </w:r>
      <w:r w:rsidRPr="00633808">
        <w:t>Binding parameters from competitive-inhibition experiments of [</w:t>
      </w:r>
      <w:r w:rsidRPr="00633808">
        <w:rPr>
          <w:vertAlign w:val="superscript"/>
        </w:rPr>
        <w:t>3</w:t>
      </w:r>
      <w:proofErr w:type="gramStart"/>
      <w:r w:rsidRPr="00633808">
        <w:t>H]RX</w:t>
      </w:r>
      <w:proofErr w:type="gramEnd"/>
      <w:r w:rsidRPr="00633808">
        <w:t>821002 </w:t>
      </w:r>
      <w:r w:rsidRPr="00633808">
        <w:rPr>
          <w:iCs/>
        </w:rPr>
        <w:t>versus</w:t>
      </w:r>
      <w:r w:rsidRPr="00633808">
        <w:t xml:space="preserve"> norepinephrine, dopamine, clonidine, and yohimbine in membrane preparations from unmodified INS-1E cells expressing endogenous </w:t>
      </w:r>
      <w:r w:rsidRPr="00633808">
        <w:sym w:font="Symbol" w:char="F061"/>
      </w:r>
      <w:r w:rsidRPr="00633808">
        <w:rPr>
          <w:vertAlign w:val="subscript"/>
        </w:rPr>
        <w:t>2A</w:t>
      </w:r>
      <w:r w:rsidRPr="00633808">
        <w:t>-adrenergic receptors. K</w:t>
      </w:r>
      <w:r w:rsidRPr="00633808">
        <w:rPr>
          <w:vertAlign w:val="subscript"/>
        </w:rPr>
        <w:t xml:space="preserve">i </w:t>
      </w:r>
      <w:r w:rsidRPr="00633808">
        <w:t>values are expressed as means ± SEM of n≥3 experiments performed in triplicate.</w:t>
      </w:r>
      <w:r w:rsidRPr="0045277A">
        <w:t xml:space="preserve"> </w:t>
      </w:r>
    </w:p>
    <w:p w14:paraId="2A0EE06B" w14:textId="77777777" w:rsidR="0047166E" w:rsidRDefault="0047166E" w:rsidP="0047166E">
      <w:pPr>
        <w:spacing w:after="160" w:line="259" w:lineRule="auto"/>
        <w:rPr>
          <w:sz w:val="24"/>
          <w:szCs w:val="24"/>
        </w:rPr>
      </w:pPr>
    </w:p>
    <w:p w14:paraId="17C43FDE" w14:textId="77777777" w:rsidR="0047166E" w:rsidRDefault="0047166E" w:rsidP="0047166E">
      <w:pPr>
        <w:spacing w:after="160" w:line="259" w:lineRule="auto"/>
        <w:rPr>
          <w:sz w:val="24"/>
          <w:szCs w:val="24"/>
        </w:rPr>
      </w:pPr>
    </w:p>
    <w:p w14:paraId="5ED2D6B4" w14:textId="77777777" w:rsidR="0047166E" w:rsidRPr="00AD689B" w:rsidRDefault="0047166E" w:rsidP="0047166E">
      <w:pPr>
        <w:spacing w:after="160" w:line="360" w:lineRule="auto"/>
        <w:jc w:val="both"/>
        <w:rPr>
          <w:sz w:val="22"/>
          <w:szCs w:val="22"/>
        </w:rPr>
      </w:pPr>
    </w:p>
    <w:p w14:paraId="598393ED" w14:textId="77777777" w:rsidR="0047166E" w:rsidRDefault="0047166E" w:rsidP="0047166E">
      <w:pPr>
        <w:spacing w:after="160" w:line="259" w:lineRule="auto"/>
        <w:rPr>
          <w:bCs/>
          <w:sz w:val="24"/>
          <w:szCs w:val="24"/>
        </w:rPr>
      </w:pPr>
    </w:p>
    <w:p w14:paraId="27CED174" w14:textId="77777777" w:rsidR="0047166E" w:rsidRDefault="0047166E" w:rsidP="0047166E">
      <w:pPr>
        <w:spacing w:after="160" w:line="259" w:lineRule="auto"/>
        <w:rPr>
          <w:rFonts w:eastAsia="Times New Roman"/>
          <w:sz w:val="24"/>
          <w:szCs w:val="24"/>
        </w:rPr>
      </w:pPr>
    </w:p>
    <w:p w14:paraId="44460743" w14:textId="77777777" w:rsidR="0047166E" w:rsidRPr="007417AD" w:rsidRDefault="0047166E" w:rsidP="0047166E">
      <w:pPr>
        <w:pStyle w:val="NormalWeb"/>
        <w:spacing w:line="480" w:lineRule="auto"/>
        <w:jc w:val="both"/>
      </w:pPr>
    </w:p>
    <w:p w14:paraId="4D91710D" w14:textId="77777777" w:rsidR="0047166E" w:rsidRDefault="0047166E" w:rsidP="0047166E">
      <w:pPr>
        <w:spacing w:after="160" w:line="259" w:lineRule="auto"/>
        <w:rPr>
          <w:rFonts w:eastAsia="Times New Roman"/>
          <w:b/>
          <w:sz w:val="24"/>
          <w:szCs w:val="24"/>
        </w:rPr>
      </w:pPr>
    </w:p>
    <w:p w14:paraId="5FAAE626" w14:textId="77777777" w:rsidR="0047166E" w:rsidRPr="00B27A2C" w:rsidRDefault="0047166E" w:rsidP="0047166E">
      <w:pPr>
        <w:spacing w:after="160" w:line="480" w:lineRule="auto"/>
        <w:jc w:val="both"/>
        <w:rPr>
          <w:rFonts w:eastAsia="Times New Roman"/>
          <w:bCs/>
          <w:sz w:val="24"/>
          <w:szCs w:val="24"/>
        </w:rPr>
      </w:pPr>
    </w:p>
    <w:p w14:paraId="228C7634" w14:textId="77777777" w:rsidR="000E1740" w:rsidRDefault="00EA4B5F"/>
    <w:sectPr w:rsidR="000E1740" w:rsidSect="00EE099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69BCCC" w14:textId="77777777" w:rsidR="00EA4B5F" w:rsidRDefault="00EA4B5F">
      <w:r>
        <w:separator/>
      </w:r>
    </w:p>
  </w:endnote>
  <w:endnote w:type="continuationSeparator" w:id="0">
    <w:p w14:paraId="66B38721" w14:textId="77777777" w:rsidR="00EA4B5F" w:rsidRDefault="00EA4B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497019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490799" w14:textId="77777777" w:rsidR="00B20F63" w:rsidRDefault="0047166E" w:rsidP="0086353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B56141" w14:textId="77777777" w:rsidR="00B20F63" w:rsidRDefault="00EA4B5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373120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15E605" w14:textId="77777777" w:rsidR="00B20F63" w:rsidRDefault="0047166E" w:rsidP="0086353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73263FDB" w14:textId="77777777" w:rsidR="00B20F63" w:rsidRDefault="00EA4B5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A56CEE" w14:textId="77777777" w:rsidR="00B20F63" w:rsidRDefault="00EA4B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DEAA4E" w14:textId="77777777" w:rsidR="00EA4B5F" w:rsidRDefault="00EA4B5F">
      <w:r>
        <w:separator/>
      </w:r>
    </w:p>
  </w:footnote>
  <w:footnote w:type="continuationSeparator" w:id="0">
    <w:p w14:paraId="18D542C9" w14:textId="77777777" w:rsidR="00EA4B5F" w:rsidRDefault="00EA4B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4C2542" w14:textId="77777777" w:rsidR="00B20F63" w:rsidRDefault="00EA4B5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409D7A" w14:textId="77777777" w:rsidR="00B20F63" w:rsidRDefault="00EA4B5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405289" w14:textId="77777777" w:rsidR="00B20F63" w:rsidRDefault="00EA4B5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66E"/>
    <w:rsid w:val="000000D2"/>
    <w:rsid w:val="0000122A"/>
    <w:rsid w:val="00007547"/>
    <w:rsid w:val="000136C9"/>
    <w:rsid w:val="00022CE1"/>
    <w:rsid w:val="00023477"/>
    <w:rsid w:val="0002395C"/>
    <w:rsid w:val="0002450A"/>
    <w:rsid w:val="00025FF4"/>
    <w:rsid w:val="00026F7B"/>
    <w:rsid w:val="0003099E"/>
    <w:rsid w:val="0003443E"/>
    <w:rsid w:val="00036273"/>
    <w:rsid w:val="0003643D"/>
    <w:rsid w:val="00043FC7"/>
    <w:rsid w:val="0004472C"/>
    <w:rsid w:val="0005286D"/>
    <w:rsid w:val="000655F4"/>
    <w:rsid w:val="00067B2A"/>
    <w:rsid w:val="00070AAF"/>
    <w:rsid w:val="000737AE"/>
    <w:rsid w:val="0007583F"/>
    <w:rsid w:val="00075CF5"/>
    <w:rsid w:val="00083E5D"/>
    <w:rsid w:val="0008451B"/>
    <w:rsid w:val="000A2B42"/>
    <w:rsid w:val="000A2CD8"/>
    <w:rsid w:val="000A58D3"/>
    <w:rsid w:val="000A62DA"/>
    <w:rsid w:val="000A636C"/>
    <w:rsid w:val="000A6ABD"/>
    <w:rsid w:val="000B1AFC"/>
    <w:rsid w:val="000B563D"/>
    <w:rsid w:val="000B709B"/>
    <w:rsid w:val="000B791C"/>
    <w:rsid w:val="000C62E3"/>
    <w:rsid w:val="000C66CC"/>
    <w:rsid w:val="000D4E36"/>
    <w:rsid w:val="000D607C"/>
    <w:rsid w:val="000D7037"/>
    <w:rsid w:val="000E0B65"/>
    <w:rsid w:val="0010432A"/>
    <w:rsid w:val="00105768"/>
    <w:rsid w:val="00114618"/>
    <w:rsid w:val="00114914"/>
    <w:rsid w:val="0011621A"/>
    <w:rsid w:val="00122576"/>
    <w:rsid w:val="001231D0"/>
    <w:rsid w:val="00130515"/>
    <w:rsid w:val="00133CF5"/>
    <w:rsid w:val="001418D2"/>
    <w:rsid w:val="001459C3"/>
    <w:rsid w:val="00145B1E"/>
    <w:rsid w:val="0015161A"/>
    <w:rsid w:val="0015273A"/>
    <w:rsid w:val="00170360"/>
    <w:rsid w:val="00174535"/>
    <w:rsid w:val="00181238"/>
    <w:rsid w:val="001874E0"/>
    <w:rsid w:val="0019420D"/>
    <w:rsid w:val="00196B57"/>
    <w:rsid w:val="001A2E3C"/>
    <w:rsid w:val="001B02EC"/>
    <w:rsid w:val="001B1FF4"/>
    <w:rsid w:val="001B2DDB"/>
    <w:rsid w:val="001B44D7"/>
    <w:rsid w:val="001B7755"/>
    <w:rsid w:val="001C0857"/>
    <w:rsid w:val="001C11E0"/>
    <w:rsid w:val="001C6244"/>
    <w:rsid w:val="001D0FFD"/>
    <w:rsid w:val="001D334B"/>
    <w:rsid w:val="001D4660"/>
    <w:rsid w:val="001D7E0D"/>
    <w:rsid w:val="001E5A25"/>
    <w:rsid w:val="001F2ED0"/>
    <w:rsid w:val="001F7187"/>
    <w:rsid w:val="002003CA"/>
    <w:rsid w:val="0020255E"/>
    <w:rsid w:val="0020512B"/>
    <w:rsid w:val="00222CDF"/>
    <w:rsid w:val="002237B8"/>
    <w:rsid w:val="00224553"/>
    <w:rsid w:val="00231927"/>
    <w:rsid w:val="0023390B"/>
    <w:rsid w:val="00233BB0"/>
    <w:rsid w:val="00234630"/>
    <w:rsid w:val="00234835"/>
    <w:rsid w:val="00240D64"/>
    <w:rsid w:val="00246623"/>
    <w:rsid w:val="002469BB"/>
    <w:rsid w:val="002549F9"/>
    <w:rsid w:val="0026074D"/>
    <w:rsid w:val="00267DD4"/>
    <w:rsid w:val="002816B2"/>
    <w:rsid w:val="002830E5"/>
    <w:rsid w:val="00285841"/>
    <w:rsid w:val="002859F4"/>
    <w:rsid w:val="00286109"/>
    <w:rsid w:val="002A2166"/>
    <w:rsid w:val="002A327E"/>
    <w:rsid w:val="002B02AA"/>
    <w:rsid w:val="002B0EDB"/>
    <w:rsid w:val="002B10D6"/>
    <w:rsid w:val="002B2A34"/>
    <w:rsid w:val="002B4214"/>
    <w:rsid w:val="002C10D9"/>
    <w:rsid w:val="002C7AC1"/>
    <w:rsid w:val="002D3153"/>
    <w:rsid w:val="002D3248"/>
    <w:rsid w:val="002E2442"/>
    <w:rsid w:val="002E4349"/>
    <w:rsid w:val="002E55CB"/>
    <w:rsid w:val="002F0375"/>
    <w:rsid w:val="002F7E7E"/>
    <w:rsid w:val="003025F7"/>
    <w:rsid w:val="00303249"/>
    <w:rsid w:val="003041D4"/>
    <w:rsid w:val="00322526"/>
    <w:rsid w:val="00323EC7"/>
    <w:rsid w:val="00330AD0"/>
    <w:rsid w:val="00332CCE"/>
    <w:rsid w:val="003363BF"/>
    <w:rsid w:val="00344A9B"/>
    <w:rsid w:val="00346365"/>
    <w:rsid w:val="00352F50"/>
    <w:rsid w:val="00353C7D"/>
    <w:rsid w:val="003611C6"/>
    <w:rsid w:val="00363E95"/>
    <w:rsid w:val="003655F5"/>
    <w:rsid w:val="00371188"/>
    <w:rsid w:val="00373FE8"/>
    <w:rsid w:val="003749AB"/>
    <w:rsid w:val="00375E56"/>
    <w:rsid w:val="003817A3"/>
    <w:rsid w:val="00396FE1"/>
    <w:rsid w:val="003A14D7"/>
    <w:rsid w:val="003A5E73"/>
    <w:rsid w:val="003A762F"/>
    <w:rsid w:val="003B1CC4"/>
    <w:rsid w:val="003B3730"/>
    <w:rsid w:val="003B5D34"/>
    <w:rsid w:val="003B7C00"/>
    <w:rsid w:val="003C3CFA"/>
    <w:rsid w:val="003C63A0"/>
    <w:rsid w:val="003C682B"/>
    <w:rsid w:val="003C77BF"/>
    <w:rsid w:val="003D4C2A"/>
    <w:rsid w:val="003D6765"/>
    <w:rsid w:val="003E3A85"/>
    <w:rsid w:val="003E6EA0"/>
    <w:rsid w:val="003F41BF"/>
    <w:rsid w:val="003F42B1"/>
    <w:rsid w:val="003F5064"/>
    <w:rsid w:val="003F7D89"/>
    <w:rsid w:val="00410C8D"/>
    <w:rsid w:val="00411517"/>
    <w:rsid w:val="00442B91"/>
    <w:rsid w:val="004438CD"/>
    <w:rsid w:val="0044424E"/>
    <w:rsid w:val="004526C3"/>
    <w:rsid w:val="00455F7E"/>
    <w:rsid w:val="00456766"/>
    <w:rsid w:val="004576BE"/>
    <w:rsid w:val="00464000"/>
    <w:rsid w:val="00464C4C"/>
    <w:rsid w:val="00467C03"/>
    <w:rsid w:val="0047166E"/>
    <w:rsid w:val="00473282"/>
    <w:rsid w:val="00473ED0"/>
    <w:rsid w:val="004750DA"/>
    <w:rsid w:val="004772E4"/>
    <w:rsid w:val="004802E2"/>
    <w:rsid w:val="00481B8E"/>
    <w:rsid w:val="0048404D"/>
    <w:rsid w:val="004873D1"/>
    <w:rsid w:val="004927D7"/>
    <w:rsid w:val="00493E37"/>
    <w:rsid w:val="004A1E55"/>
    <w:rsid w:val="004A42A5"/>
    <w:rsid w:val="004A5225"/>
    <w:rsid w:val="004A6739"/>
    <w:rsid w:val="004B3E7D"/>
    <w:rsid w:val="004B6EFF"/>
    <w:rsid w:val="004B7CB0"/>
    <w:rsid w:val="004C41E0"/>
    <w:rsid w:val="004C7D31"/>
    <w:rsid w:val="004D3A0B"/>
    <w:rsid w:val="004D4FE8"/>
    <w:rsid w:val="004E099D"/>
    <w:rsid w:val="004E7ED9"/>
    <w:rsid w:val="004E7F4D"/>
    <w:rsid w:val="004F03A7"/>
    <w:rsid w:val="004F0E84"/>
    <w:rsid w:val="004F722B"/>
    <w:rsid w:val="005012F6"/>
    <w:rsid w:val="00504DD7"/>
    <w:rsid w:val="00505738"/>
    <w:rsid w:val="005058C5"/>
    <w:rsid w:val="00505BEC"/>
    <w:rsid w:val="005216F9"/>
    <w:rsid w:val="00524A7C"/>
    <w:rsid w:val="005253DF"/>
    <w:rsid w:val="00533BC9"/>
    <w:rsid w:val="00534065"/>
    <w:rsid w:val="005438C2"/>
    <w:rsid w:val="00544BCE"/>
    <w:rsid w:val="005454AE"/>
    <w:rsid w:val="005535A8"/>
    <w:rsid w:val="005555F3"/>
    <w:rsid w:val="00557314"/>
    <w:rsid w:val="00564115"/>
    <w:rsid w:val="00571FBD"/>
    <w:rsid w:val="005720D0"/>
    <w:rsid w:val="00577D99"/>
    <w:rsid w:val="00580562"/>
    <w:rsid w:val="00582962"/>
    <w:rsid w:val="0058401E"/>
    <w:rsid w:val="00586003"/>
    <w:rsid w:val="00590ADA"/>
    <w:rsid w:val="00595EDA"/>
    <w:rsid w:val="005979AB"/>
    <w:rsid w:val="005A4F4D"/>
    <w:rsid w:val="005A6141"/>
    <w:rsid w:val="005C1C58"/>
    <w:rsid w:val="005C1C80"/>
    <w:rsid w:val="005C26BC"/>
    <w:rsid w:val="005E5D7C"/>
    <w:rsid w:val="005F69CF"/>
    <w:rsid w:val="00603E50"/>
    <w:rsid w:val="006059D5"/>
    <w:rsid w:val="00612CB3"/>
    <w:rsid w:val="006158A7"/>
    <w:rsid w:val="00616C5D"/>
    <w:rsid w:val="00620593"/>
    <w:rsid w:val="00622B54"/>
    <w:rsid w:val="006231BD"/>
    <w:rsid w:val="00624550"/>
    <w:rsid w:val="00633036"/>
    <w:rsid w:val="0063334F"/>
    <w:rsid w:val="006371F3"/>
    <w:rsid w:val="00642F0C"/>
    <w:rsid w:val="0064325A"/>
    <w:rsid w:val="00644661"/>
    <w:rsid w:val="00654B60"/>
    <w:rsid w:val="0066189F"/>
    <w:rsid w:val="006621AB"/>
    <w:rsid w:val="00663012"/>
    <w:rsid w:val="00666F00"/>
    <w:rsid w:val="00670A4D"/>
    <w:rsid w:val="00671C31"/>
    <w:rsid w:val="00672AEA"/>
    <w:rsid w:val="006858D8"/>
    <w:rsid w:val="00686CA3"/>
    <w:rsid w:val="00690FC7"/>
    <w:rsid w:val="006925A4"/>
    <w:rsid w:val="00692D5E"/>
    <w:rsid w:val="00694412"/>
    <w:rsid w:val="00695540"/>
    <w:rsid w:val="006977C4"/>
    <w:rsid w:val="006A393F"/>
    <w:rsid w:val="006A69AD"/>
    <w:rsid w:val="006B0965"/>
    <w:rsid w:val="006B4529"/>
    <w:rsid w:val="006B5375"/>
    <w:rsid w:val="006B5ABF"/>
    <w:rsid w:val="006B5AE5"/>
    <w:rsid w:val="006C008D"/>
    <w:rsid w:val="006C0D0E"/>
    <w:rsid w:val="006C1096"/>
    <w:rsid w:val="006D30DE"/>
    <w:rsid w:val="006E1010"/>
    <w:rsid w:val="006E79D4"/>
    <w:rsid w:val="006F2A7C"/>
    <w:rsid w:val="0070563A"/>
    <w:rsid w:val="00705C42"/>
    <w:rsid w:val="00710A32"/>
    <w:rsid w:val="007136A0"/>
    <w:rsid w:val="00730341"/>
    <w:rsid w:val="00742AA2"/>
    <w:rsid w:val="00743D6D"/>
    <w:rsid w:val="00747F1F"/>
    <w:rsid w:val="00755CE4"/>
    <w:rsid w:val="00756E3E"/>
    <w:rsid w:val="007724A1"/>
    <w:rsid w:val="00773457"/>
    <w:rsid w:val="00775B3F"/>
    <w:rsid w:val="007808E9"/>
    <w:rsid w:val="00783C7A"/>
    <w:rsid w:val="00797387"/>
    <w:rsid w:val="00797B95"/>
    <w:rsid w:val="007A6840"/>
    <w:rsid w:val="007A72FF"/>
    <w:rsid w:val="007B4C50"/>
    <w:rsid w:val="007B6D0B"/>
    <w:rsid w:val="007B7F64"/>
    <w:rsid w:val="007C11E1"/>
    <w:rsid w:val="007C760F"/>
    <w:rsid w:val="007C7DF5"/>
    <w:rsid w:val="007E1A1E"/>
    <w:rsid w:val="007E2A79"/>
    <w:rsid w:val="007E36CC"/>
    <w:rsid w:val="007E3B69"/>
    <w:rsid w:val="007E5AE6"/>
    <w:rsid w:val="007F241F"/>
    <w:rsid w:val="007F2D38"/>
    <w:rsid w:val="007F5538"/>
    <w:rsid w:val="00800373"/>
    <w:rsid w:val="00805534"/>
    <w:rsid w:val="00810BD2"/>
    <w:rsid w:val="00810BE4"/>
    <w:rsid w:val="00817B7A"/>
    <w:rsid w:val="00817D9E"/>
    <w:rsid w:val="008231B6"/>
    <w:rsid w:val="008459C7"/>
    <w:rsid w:val="00847A12"/>
    <w:rsid w:val="008564AE"/>
    <w:rsid w:val="00860DD3"/>
    <w:rsid w:val="008658EC"/>
    <w:rsid w:val="00867312"/>
    <w:rsid w:val="00870C23"/>
    <w:rsid w:val="00873868"/>
    <w:rsid w:val="00885125"/>
    <w:rsid w:val="008862E0"/>
    <w:rsid w:val="008A0DAA"/>
    <w:rsid w:val="008A10DA"/>
    <w:rsid w:val="008B19A6"/>
    <w:rsid w:val="008B20ED"/>
    <w:rsid w:val="008B6F0D"/>
    <w:rsid w:val="008C3D82"/>
    <w:rsid w:val="008C4BE9"/>
    <w:rsid w:val="008C7E01"/>
    <w:rsid w:val="008D3391"/>
    <w:rsid w:val="008D4536"/>
    <w:rsid w:val="008E7A80"/>
    <w:rsid w:val="008F215E"/>
    <w:rsid w:val="008F2D96"/>
    <w:rsid w:val="008F3D1F"/>
    <w:rsid w:val="008F6CD8"/>
    <w:rsid w:val="0090072C"/>
    <w:rsid w:val="00901C0E"/>
    <w:rsid w:val="00903FC6"/>
    <w:rsid w:val="00911E97"/>
    <w:rsid w:val="00914A5F"/>
    <w:rsid w:val="00921139"/>
    <w:rsid w:val="009216EC"/>
    <w:rsid w:val="00922993"/>
    <w:rsid w:val="00923E5B"/>
    <w:rsid w:val="00927082"/>
    <w:rsid w:val="009329AF"/>
    <w:rsid w:val="00935C1A"/>
    <w:rsid w:val="00935D22"/>
    <w:rsid w:val="00940CF2"/>
    <w:rsid w:val="00940E1A"/>
    <w:rsid w:val="009411C4"/>
    <w:rsid w:val="00941A6B"/>
    <w:rsid w:val="00941FF2"/>
    <w:rsid w:val="00952437"/>
    <w:rsid w:val="00953689"/>
    <w:rsid w:val="0095409D"/>
    <w:rsid w:val="009547C6"/>
    <w:rsid w:val="00954A71"/>
    <w:rsid w:val="009636C0"/>
    <w:rsid w:val="0096600A"/>
    <w:rsid w:val="0097053B"/>
    <w:rsid w:val="0097368D"/>
    <w:rsid w:val="00975036"/>
    <w:rsid w:val="00975196"/>
    <w:rsid w:val="0097561E"/>
    <w:rsid w:val="00976F74"/>
    <w:rsid w:val="009802C9"/>
    <w:rsid w:val="00981DCF"/>
    <w:rsid w:val="009847BB"/>
    <w:rsid w:val="00984B58"/>
    <w:rsid w:val="00990AFE"/>
    <w:rsid w:val="00992EDC"/>
    <w:rsid w:val="009A053C"/>
    <w:rsid w:val="009A41BF"/>
    <w:rsid w:val="009A4394"/>
    <w:rsid w:val="009C10B5"/>
    <w:rsid w:val="009C2247"/>
    <w:rsid w:val="009C397D"/>
    <w:rsid w:val="009C556D"/>
    <w:rsid w:val="009D247F"/>
    <w:rsid w:val="009D33BD"/>
    <w:rsid w:val="009D3C3C"/>
    <w:rsid w:val="009D5451"/>
    <w:rsid w:val="009D771A"/>
    <w:rsid w:val="009E44EB"/>
    <w:rsid w:val="009F2B12"/>
    <w:rsid w:val="009F3E67"/>
    <w:rsid w:val="00A00924"/>
    <w:rsid w:val="00A03627"/>
    <w:rsid w:val="00A13261"/>
    <w:rsid w:val="00A1387C"/>
    <w:rsid w:val="00A13C76"/>
    <w:rsid w:val="00A14099"/>
    <w:rsid w:val="00A16852"/>
    <w:rsid w:val="00A20A85"/>
    <w:rsid w:val="00A32827"/>
    <w:rsid w:val="00A32AB4"/>
    <w:rsid w:val="00A37095"/>
    <w:rsid w:val="00A43A99"/>
    <w:rsid w:val="00A45DA2"/>
    <w:rsid w:val="00A52F59"/>
    <w:rsid w:val="00A65B79"/>
    <w:rsid w:val="00A65D62"/>
    <w:rsid w:val="00A713C4"/>
    <w:rsid w:val="00A76103"/>
    <w:rsid w:val="00A81E9D"/>
    <w:rsid w:val="00AA63F5"/>
    <w:rsid w:val="00AB1C4F"/>
    <w:rsid w:val="00AC2424"/>
    <w:rsid w:val="00AC459E"/>
    <w:rsid w:val="00AE19AE"/>
    <w:rsid w:val="00AE20F0"/>
    <w:rsid w:val="00AE3A4C"/>
    <w:rsid w:val="00AE46AF"/>
    <w:rsid w:val="00AE6AF6"/>
    <w:rsid w:val="00AE6CB8"/>
    <w:rsid w:val="00AE7000"/>
    <w:rsid w:val="00AF5F2F"/>
    <w:rsid w:val="00AF614D"/>
    <w:rsid w:val="00AF6F1F"/>
    <w:rsid w:val="00B024BE"/>
    <w:rsid w:val="00B04C9C"/>
    <w:rsid w:val="00B05EE7"/>
    <w:rsid w:val="00B06777"/>
    <w:rsid w:val="00B10254"/>
    <w:rsid w:val="00B129D5"/>
    <w:rsid w:val="00B14497"/>
    <w:rsid w:val="00B1517C"/>
    <w:rsid w:val="00B155DC"/>
    <w:rsid w:val="00B155FA"/>
    <w:rsid w:val="00B250B2"/>
    <w:rsid w:val="00B25805"/>
    <w:rsid w:val="00B25C44"/>
    <w:rsid w:val="00B27704"/>
    <w:rsid w:val="00B36D5F"/>
    <w:rsid w:val="00B3747B"/>
    <w:rsid w:val="00B410BC"/>
    <w:rsid w:val="00B42AF2"/>
    <w:rsid w:val="00B43696"/>
    <w:rsid w:val="00B459B5"/>
    <w:rsid w:val="00B45A39"/>
    <w:rsid w:val="00B45E69"/>
    <w:rsid w:val="00B475EA"/>
    <w:rsid w:val="00B535EB"/>
    <w:rsid w:val="00B53F4F"/>
    <w:rsid w:val="00B57A87"/>
    <w:rsid w:val="00B60114"/>
    <w:rsid w:val="00B6275C"/>
    <w:rsid w:val="00B76622"/>
    <w:rsid w:val="00B80589"/>
    <w:rsid w:val="00B814AD"/>
    <w:rsid w:val="00B85EAF"/>
    <w:rsid w:val="00B86643"/>
    <w:rsid w:val="00B96786"/>
    <w:rsid w:val="00BA5023"/>
    <w:rsid w:val="00BB3566"/>
    <w:rsid w:val="00BB494D"/>
    <w:rsid w:val="00BB653E"/>
    <w:rsid w:val="00BB72A2"/>
    <w:rsid w:val="00BC5F2F"/>
    <w:rsid w:val="00BC71D8"/>
    <w:rsid w:val="00BD111B"/>
    <w:rsid w:val="00BD1F56"/>
    <w:rsid w:val="00BD37F9"/>
    <w:rsid w:val="00BD3E19"/>
    <w:rsid w:val="00BD6458"/>
    <w:rsid w:val="00BE7DD9"/>
    <w:rsid w:val="00BF68D2"/>
    <w:rsid w:val="00BF7A52"/>
    <w:rsid w:val="00C019C5"/>
    <w:rsid w:val="00C03FFD"/>
    <w:rsid w:val="00C04BF1"/>
    <w:rsid w:val="00C064B5"/>
    <w:rsid w:val="00C076F8"/>
    <w:rsid w:val="00C1234C"/>
    <w:rsid w:val="00C13154"/>
    <w:rsid w:val="00C21FAA"/>
    <w:rsid w:val="00C21FF4"/>
    <w:rsid w:val="00C24036"/>
    <w:rsid w:val="00C264EA"/>
    <w:rsid w:val="00C33822"/>
    <w:rsid w:val="00C345EF"/>
    <w:rsid w:val="00C35641"/>
    <w:rsid w:val="00C364C6"/>
    <w:rsid w:val="00C3728C"/>
    <w:rsid w:val="00C42E31"/>
    <w:rsid w:val="00C460A0"/>
    <w:rsid w:val="00C674D7"/>
    <w:rsid w:val="00C7224C"/>
    <w:rsid w:val="00C727C3"/>
    <w:rsid w:val="00C7358C"/>
    <w:rsid w:val="00C81DC2"/>
    <w:rsid w:val="00C8245D"/>
    <w:rsid w:val="00C86C82"/>
    <w:rsid w:val="00C9288C"/>
    <w:rsid w:val="00C9633C"/>
    <w:rsid w:val="00CA1EEB"/>
    <w:rsid w:val="00CA4100"/>
    <w:rsid w:val="00CB51C9"/>
    <w:rsid w:val="00CB534F"/>
    <w:rsid w:val="00CB742D"/>
    <w:rsid w:val="00CC45B5"/>
    <w:rsid w:val="00CC65A8"/>
    <w:rsid w:val="00CC6BE8"/>
    <w:rsid w:val="00CE1091"/>
    <w:rsid w:val="00CE2AA6"/>
    <w:rsid w:val="00CF0984"/>
    <w:rsid w:val="00CF1EE2"/>
    <w:rsid w:val="00D058E7"/>
    <w:rsid w:val="00D06ACE"/>
    <w:rsid w:val="00D12BF0"/>
    <w:rsid w:val="00D1547F"/>
    <w:rsid w:val="00D162CA"/>
    <w:rsid w:val="00D1690D"/>
    <w:rsid w:val="00D1785B"/>
    <w:rsid w:val="00D20134"/>
    <w:rsid w:val="00D212B3"/>
    <w:rsid w:val="00D2482A"/>
    <w:rsid w:val="00D249EE"/>
    <w:rsid w:val="00D26B0D"/>
    <w:rsid w:val="00D31F6D"/>
    <w:rsid w:val="00D35B57"/>
    <w:rsid w:val="00D3690D"/>
    <w:rsid w:val="00D414D3"/>
    <w:rsid w:val="00D44C12"/>
    <w:rsid w:val="00D460E8"/>
    <w:rsid w:val="00D52593"/>
    <w:rsid w:val="00D578E7"/>
    <w:rsid w:val="00D57F5E"/>
    <w:rsid w:val="00D64728"/>
    <w:rsid w:val="00D66235"/>
    <w:rsid w:val="00D713F3"/>
    <w:rsid w:val="00D74698"/>
    <w:rsid w:val="00D759C7"/>
    <w:rsid w:val="00D82768"/>
    <w:rsid w:val="00D90B52"/>
    <w:rsid w:val="00D93E15"/>
    <w:rsid w:val="00D957FE"/>
    <w:rsid w:val="00DA13BC"/>
    <w:rsid w:val="00DA36E2"/>
    <w:rsid w:val="00DA4DE4"/>
    <w:rsid w:val="00DA73BB"/>
    <w:rsid w:val="00DB25FC"/>
    <w:rsid w:val="00DC24EE"/>
    <w:rsid w:val="00DC4E0A"/>
    <w:rsid w:val="00DC557E"/>
    <w:rsid w:val="00DD75FD"/>
    <w:rsid w:val="00DE6789"/>
    <w:rsid w:val="00DE6A94"/>
    <w:rsid w:val="00DF009B"/>
    <w:rsid w:val="00DF0A37"/>
    <w:rsid w:val="00DF128C"/>
    <w:rsid w:val="00DF5724"/>
    <w:rsid w:val="00DF736D"/>
    <w:rsid w:val="00E02DA5"/>
    <w:rsid w:val="00E07A41"/>
    <w:rsid w:val="00E15D23"/>
    <w:rsid w:val="00E15D90"/>
    <w:rsid w:val="00E1685C"/>
    <w:rsid w:val="00E16CF4"/>
    <w:rsid w:val="00E2510B"/>
    <w:rsid w:val="00E26C89"/>
    <w:rsid w:val="00E3417E"/>
    <w:rsid w:val="00E342CC"/>
    <w:rsid w:val="00E37448"/>
    <w:rsid w:val="00E64D7B"/>
    <w:rsid w:val="00E673DF"/>
    <w:rsid w:val="00E7315C"/>
    <w:rsid w:val="00E76588"/>
    <w:rsid w:val="00E84142"/>
    <w:rsid w:val="00E84588"/>
    <w:rsid w:val="00E84939"/>
    <w:rsid w:val="00E8514C"/>
    <w:rsid w:val="00E915DD"/>
    <w:rsid w:val="00E93BC1"/>
    <w:rsid w:val="00EA3092"/>
    <w:rsid w:val="00EA4893"/>
    <w:rsid w:val="00EA4B5F"/>
    <w:rsid w:val="00EB12C7"/>
    <w:rsid w:val="00EB5D77"/>
    <w:rsid w:val="00EC129C"/>
    <w:rsid w:val="00EC2609"/>
    <w:rsid w:val="00EC2B19"/>
    <w:rsid w:val="00ED10E7"/>
    <w:rsid w:val="00ED278D"/>
    <w:rsid w:val="00ED5D7F"/>
    <w:rsid w:val="00ED79BE"/>
    <w:rsid w:val="00ED7C9F"/>
    <w:rsid w:val="00EE099D"/>
    <w:rsid w:val="00EE4ED9"/>
    <w:rsid w:val="00EE5412"/>
    <w:rsid w:val="00EE7384"/>
    <w:rsid w:val="00EF0723"/>
    <w:rsid w:val="00EF3EE4"/>
    <w:rsid w:val="00EF40E1"/>
    <w:rsid w:val="00EF436E"/>
    <w:rsid w:val="00EF5FCC"/>
    <w:rsid w:val="00EF6487"/>
    <w:rsid w:val="00F039C0"/>
    <w:rsid w:val="00F0543F"/>
    <w:rsid w:val="00F1008E"/>
    <w:rsid w:val="00F164FC"/>
    <w:rsid w:val="00F22404"/>
    <w:rsid w:val="00F27663"/>
    <w:rsid w:val="00F317F4"/>
    <w:rsid w:val="00F3708F"/>
    <w:rsid w:val="00F440AF"/>
    <w:rsid w:val="00F44B8E"/>
    <w:rsid w:val="00F504F3"/>
    <w:rsid w:val="00F50D54"/>
    <w:rsid w:val="00F5379F"/>
    <w:rsid w:val="00F55DC7"/>
    <w:rsid w:val="00F56DE1"/>
    <w:rsid w:val="00F610F9"/>
    <w:rsid w:val="00F709D2"/>
    <w:rsid w:val="00F75605"/>
    <w:rsid w:val="00F84C41"/>
    <w:rsid w:val="00F863BD"/>
    <w:rsid w:val="00F90046"/>
    <w:rsid w:val="00FA1207"/>
    <w:rsid w:val="00FA3259"/>
    <w:rsid w:val="00FB1D30"/>
    <w:rsid w:val="00FB7F34"/>
    <w:rsid w:val="00FB7FDF"/>
    <w:rsid w:val="00FC5392"/>
    <w:rsid w:val="00FC7ACC"/>
    <w:rsid w:val="00FD2249"/>
    <w:rsid w:val="00FD2533"/>
    <w:rsid w:val="00FD47F4"/>
    <w:rsid w:val="00FD4834"/>
    <w:rsid w:val="00FD4D3A"/>
    <w:rsid w:val="00FD6831"/>
    <w:rsid w:val="00FD7CDE"/>
    <w:rsid w:val="00FE13BB"/>
    <w:rsid w:val="00FE2010"/>
    <w:rsid w:val="00FF22AF"/>
    <w:rsid w:val="00FF5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E690F9"/>
  <w14:defaultImageDpi w14:val="32767"/>
  <w15:chartTrackingRefBased/>
  <w15:docId w15:val="{F61F32BA-A5ED-A946-A1ED-1B844736C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7166E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166E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716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166E"/>
    <w:rPr>
      <w:rFonts w:ascii="Times New Roman" w:eastAsia="Calibri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716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166E"/>
    <w:rPr>
      <w:rFonts w:ascii="Times New Roman" w:eastAsia="Calibri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47166E"/>
  </w:style>
  <w:style w:type="table" w:styleId="TableGrid">
    <w:name w:val="Table Grid"/>
    <w:basedOn w:val="TableNormal"/>
    <w:uiPriority w:val="39"/>
    <w:rsid w:val="0047166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716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berg, Zachary Z</dc:creator>
  <cp:keywords/>
  <dc:description/>
  <cp:lastModifiedBy>Freyberg, Zachary Z</cp:lastModifiedBy>
  <cp:revision>2</cp:revision>
  <dcterms:created xsi:type="dcterms:W3CDTF">2020-10-23T16:55:00Z</dcterms:created>
  <dcterms:modified xsi:type="dcterms:W3CDTF">2020-10-24T13:14:00Z</dcterms:modified>
</cp:coreProperties>
</file>